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E4710" w14:textId="77777777" w:rsidR="00A12527" w:rsidRPr="00D73CB1" w:rsidRDefault="00A12527" w:rsidP="00A12527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</w:pPr>
      <w:proofErr w:type="spellStart"/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Chi</w:t>
      </w:r>
      <w:r w:rsidRPr="00D73CB1">
        <w:rPr>
          <w:rFonts w:ascii="Times New Roman" w:eastAsia="Times New Roman" w:hAnsi="Times New Roman" w:cs="Times New Roman"/>
          <w:b/>
          <w:bCs/>
          <w:sz w:val="30"/>
          <w:szCs w:val="30"/>
        </w:rPr>
        <w:t>M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era</w:t>
      </w:r>
      <w:proofErr w:type="spellEnd"/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 xml:space="preserve">: An easy to use pipeline for </w:t>
      </w:r>
      <w:r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 xml:space="preserve">bacterial 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 xml:space="preserve">Genome </w:t>
      </w:r>
      <w:r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B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 xml:space="preserve">ased Metabolic Network </w:t>
      </w:r>
      <w:r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R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 xml:space="preserve">econstruction, </w:t>
      </w:r>
      <w:r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E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 xml:space="preserve">valuation and </w:t>
      </w:r>
      <w:r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V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</w:rPr>
        <w:t>isualization</w:t>
      </w:r>
    </w:p>
    <w:p w14:paraId="7BF932E2" w14:textId="77777777" w:rsidR="00A12527" w:rsidRDefault="00A12527" w:rsidP="00A1252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2214E5" w14:textId="77777777" w:rsidR="00A12527" w:rsidRDefault="00A12527" w:rsidP="00A12527">
      <w:pPr>
        <w:spacing w:line="480" w:lineRule="auto"/>
        <w:ind w:right="-159"/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  <w:r w:rsidRPr="00D73CB1">
        <w:rPr>
          <w:rFonts w:ascii="Times New Roman" w:eastAsia="Times New Roman" w:hAnsi="Times New Roman" w:cs="Times New Roman"/>
          <w:b/>
          <w:bCs/>
          <w:color w:val="000000"/>
        </w:rPr>
        <w:t>Gustavo Tamasco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  <w:r w:rsidRPr="00D73CB1">
        <w:rPr>
          <w:rFonts w:ascii="Times New Roman" w:eastAsia="Times New Roman" w:hAnsi="Times New Roman" w:cs="Times New Roman"/>
          <w:b/>
          <w:bCs/>
          <w:color w:val="000000"/>
        </w:rPr>
        <w:t>, Ricardo Roberto da Silva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2</w:t>
      </w:r>
      <w:r w:rsidRPr="00D73CB1">
        <w:rPr>
          <w:rFonts w:ascii="Times New Roman" w:eastAsia="Times New Roman" w:hAnsi="Times New Roman" w:cs="Times New Roman"/>
          <w:b/>
          <w:bCs/>
          <w:color w:val="000000"/>
        </w:rPr>
        <w:t>, Rafael Silva Rocha</w:t>
      </w:r>
      <w:r w:rsidRPr="00D73CB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</w:p>
    <w:p w14:paraId="1088545C" w14:textId="77777777" w:rsidR="00A12527" w:rsidRDefault="00A12527" w:rsidP="00A12527">
      <w:pPr>
        <w:spacing w:line="480" w:lineRule="auto"/>
        <w:ind w:right="-159"/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5919059E" w14:textId="77777777" w:rsidR="00A12527" w:rsidRPr="00D73CB1" w:rsidRDefault="00A12527" w:rsidP="00A12527">
      <w:pPr>
        <w:spacing w:line="480" w:lineRule="auto"/>
        <w:ind w:right="-159"/>
        <w:jc w:val="both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</w:p>
    <w:p w14:paraId="2FF96115" w14:textId="77777777" w:rsidR="00A12527" w:rsidRDefault="00A12527" w:rsidP="00A1252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beirão Preto School of Medicine (FMRP) - University of São Paulo (USP)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beirã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to, SP, Brazil.</w:t>
      </w:r>
    </w:p>
    <w:p w14:paraId="0D0E1E93" w14:textId="77777777" w:rsidR="00A12527" w:rsidRDefault="00A12527" w:rsidP="00A1252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chool of Pharmaceutical Scienc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ibeir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reto, University of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ibeir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reto, SP, Brazil</w:t>
      </w:r>
    </w:p>
    <w:p w14:paraId="71B7ACDD" w14:textId="77777777" w:rsidR="00A12527" w:rsidRDefault="00A12527" w:rsidP="00A125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323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E6F94B8" w14:textId="77777777" w:rsidR="00A12527" w:rsidRDefault="00A12527" w:rsidP="00A125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323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9A92932" w14:textId="77777777" w:rsidR="00A12527" w:rsidRDefault="00A12527" w:rsidP="00A125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323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99E082E" w14:textId="77777777" w:rsid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3CB1">
        <w:rPr>
          <w:rFonts w:ascii="Times New Roman" w:eastAsia="Times New Roman" w:hAnsi="Times New Roman" w:cs="Times New Roman"/>
          <w:b/>
          <w:bCs/>
          <w:sz w:val="24"/>
          <w:szCs w:val="24"/>
          <w:lang w:val="en-BR"/>
        </w:rPr>
        <w:t>* Correspondence:</w:t>
      </w:r>
      <w:r w:rsidRPr="00D73CB1">
        <w:rPr>
          <w:rFonts w:ascii="Times New Roman" w:eastAsia="Times New Roman" w:hAnsi="Times New Roman" w:cs="Times New Roman"/>
          <w:sz w:val="24"/>
          <w:szCs w:val="24"/>
          <w:lang w:val="en-BR"/>
        </w:rPr>
        <w:t xml:space="preserve"> </w:t>
      </w:r>
    </w:p>
    <w:p w14:paraId="7EAC9C35" w14:textId="77777777" w:rsid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B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ustav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masco</w:t>
      </w:r>
      <w:proofErr w:type="spellEnd"/>
      <w:r w:rsidRPr="00D73CB1">
        <w:rPr>
          <w:rFonts w:ascii="Times New Roman" w:eastAsia="Times New Roman" w:hAnsi="Times New Roman" w:cs="Times New Roman"/>
          <w:sz w:val="24"/>
          <w:szCs w:val="24"/>
          <w:lang w:val="en-BR"/>
        </w:rPr>
        <w:t xml:space="preserve"> </w:t>
      </w:r>
    </w:p>
    <w:p w14:paraId="3EF192BE" w14:textId="77777777" w:rsidR="00A12527" w:rsidRPr="00D73CB1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ustavo.tamasco@usp.br</w:t>
      </w:r>
    </w:p>
    <w:p w14:paraId="549755AB" w14:textId="77777777" w:rsidR="00A12527" w:rsidRDefault="00A12527" w:rsidP="00A125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323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DD75127" w14:textId="4CBE685F" w:rsidR="00426968" w:rsidRDefault="00A12527"/>
    <w:p w14:paraId="3FB6E9E4" w14:textId="6737A073" w:rsidR="00A12527" w:rsidRDefault="00A12527"/>
    <w:p w14:paraId="5C1346B3" w14:textId="6A8C2295" w:rsidR="00A12527" w:rsidRDefault="00A12527"/>
    <w:p w14:paraId="1D179B01" w14:textId="2DA225EB" w:rsidR="00A12527" w:rsidRDefault="00A12527"/>
    <w:p w14:paraId="409576D2" w14:textId="40FC36F2" w:rsidR="00A12527" w:rsidRDefault="00A12527"/>
    <w:p w14:paraId="26D4C7E5" w14:textId="4C0557D5" w:rsidR="00A12527" w:rsidRDefault="00A12527"/>
    <w:p w14:paraId="040776B3" w14:textId="2D616F38" w:rsidR="00A12527" w:rsidRDefault="00A12527"/>
    <w:p w14:paraId="0DF4880B" w14:textId="7913D985" w:rsidR="00A12527" w:rsidRDefault="00A12527"/>
    <w:p w14:paraId="098CC71E" w14:textId="78BF90DA" w:rsidR="00A12527" w:rsidRDefault="00A12527"/>
    <w:p w14:paraId="6824FBEC" w14:textId="6DE168F8" w:rsidR="00A12527" w:rsidRDefault="00A12527"/>
    <w:p w14:paraId="7B84E2EF" w14:textId="3402D9F2" w:rsidR="00A12527" w:rsidRDefault="00A12527"/>
    <w:p w14:paraId="6C6FDAC6" w14:textId="1A28D12C" w:rsidR="00A12527" w:rsidRDefault="00A12527"/>
    <w:p w14:paraId="2AED468C" w14:textId="6BB84039" w:rsidR="00A12527" w:rsidRDefault="00A12527"/>
    <w:p w14:paraId="1684C2F8" w14:textId="7E386C19" w:rsidR="00A12527" w:rsidRDefault="00A12527"/>
    <w:p w14:paraId="5597EA46" w14:textId="26D95173" w:rsidR="00A12527" w:rsidRDefault="00A12527" w:rsidP="00A12527">
      <w:pPr>
        <w:jc w:val="center"/>
      </w:pPr>
      <w:r>
        <w:t>Supplementary Material</w:t>
      </w:r>
    </w:p>
    <w:p w14:paraId="3D90BA8B" w14:textId="1DBCC840" w:rsid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color w:val="000000"/>
          <w:lang w:val="en-BR"/>
        </w:rPr>
      </w:pPr>
      <w:r w:rsidRPr="00A12527">
        <w:rPr>
          <w:rFonts w:ascii="Times New Roman" w:eastAsia="Times New Roman" w:hAnsi="Times New Roman" w:cs="Times New Roman"/>
          <w:sz w:val="24"/>
          <w:szCs w:val="24"/>
          <w:lang w:val="en-BR"/>
        </w:rPr>
        <w:lastRenderedPageBreak/>
        <w:br/>
      </w:r>
      <w:r w:rsidRPr="00A12527">
        <w:rPr>
          <w:rFonts w:ascii="Times New Roman" w:eastAsia="Times New Roman" w:hAnsi="Times New Roman" w:cs="Times New Roman"/>
          <w:b/>
          <w:bCs/>
          <w:color w:val="000000"/>
          <w:lang w:val="en-BR"/>
        </w:rPr>
        <w:t xml:space="preserve">Supplementary Figure 1: </w:t>
      </w:r>
      <w:r w:rsidRPr="00A12527">
        <w:rPr>
          <w:rFonts w:ascii="Times New Roman" w:eastAsia="Times New Roman" w:hAnsi="Times New Roman" w:cs="Times New Roman"/>
          <w:color w:val="000000"/>
          <w:lang w:val="en-BR"/>
        </w:rPr>
        <w:t>Chimera core module growth prediction output. The core module shows in the user screen the growth rate given the conditions provided to Chimera.</w:t>
      </w:r>
    </w:p>
    <w:p w14:paraId="6E5AFEA3" w14:textId="77777777" w:rsidR="00A12527" w:rsidRP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BR"/>
        </w:rPr>
      </w:pPr>
    </w:p>
    <w:p w14:paraId="5FCD0A57" w14:textId="77777777" w:rsidR="00A12527" w:rsidRPr="00A12527" w:rsidRDefault="00A12527" w:rsidP="00A12527">
      <w:pPr>
        <w:pStyle w:val="NormalWeb"/>
        <w:spacing w:before="0" w:beforeAutospacing="0" w:after="0" w:afterAutospacing="0"/>
        <w:jc w:val="both"/>
      </w:pPr>
      <w:r w:rsidRPr="00A12527">
        <w:rPr>
          <w:b/>
          <w:bCs/>
          <w:color w:val="000000"/>
          <w:bdr w:val="none" w:sz="0" w:space="0" w:color="auto" w:frame="1"/>
        </w:rPr>
        <w:fldChar w:fldCharType="begin"/>
      </w:r>
      <w:r w:rsidRPr="00A12527">
        <w:rPr>
          <w:b/>
          <w:bCs/>
          <w:color w:val="000000"/>
          <w:bdr w:val="none" w:sz="0" w:space="0" w:color="auto" w:frame="1"/>
        </w:rPr>
        <w:instrText xml:space="preserve"> INCLUDEPICTURE "https://lh6.googleusercontent.com/4jGl1HTTAx7gWlcXTHeEJdtvPvARbFpEWtpNGTkuHrtVUJCdSEFNA-4_VzrBLXhGCiLzIwH_Ajjxc2Ip65co6s9m-HOo77wlhZLP3cQgLM_VsqB9t9PStDfz_HG7vI-y8bA09vrR" \* MERGEFORMATINET </w:instrText>
      </w:r>
      <w:r w:rsidRPr="00A12527">
        <w:rPr>
          <w:b/>
          <w:bCs/>
          <w:color w:val="000000"/>
          <w:bdr w:val="none" w:sz="0" w:space="0" w:color="auto" w:frame="1"/>
        </w:rPr>
        <w:fldChar w:fldCharType="separate"/>
      </w:r>
      <w:r w:rsidRPr="00A12527"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3E78B3C4" wp14:editId="047F2BB7">
            <wp:extent cx="4410159" cy="666693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090" cy="67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527">
        <w:rPr>
          <w:b/>
          <w:bCs/>
          <w:color w:val="000000"/>
          <w:bdr w:val="none" w:sz="0" w:space="0" w:color="auto" w:frame="1"/>
        </w:rPr>
        <w:fldChar w:fldCharType="end"/>
      </w:r>
      <w:r>
        <w:br w:type="column"/>
      </w:r>
      <w:r w:rsidRPr="00A12527">
        <w:rPr>
          <w:b/>
          <w:bCs/>
          <w:color w:val="000000"/>
          <w:sz w:val="22"/>
          <w:szCs w:val="22"/>
        </w:rPr>
        <w:lastRenderedPageBreak/>
        <w:t xml:space="preserve">Supplementary Table 1: </w:t>
      </w:r>
      <w:r w:rsidRPr="00A12527">
        <w:rPr>
          <w:color w:val="000000"/>
          <w:sz w:val="22"/>
          <w:szCs w:val="22"/>
        </w:rPr>
        <w:t>List of Genome Scale Metabolic Reconstruction Tools and their functionality.</w:t>
      </w:r>
    </w:p>
    <w:p w14:paraId="5812A0B8" w14:textId="77777777" w:rsidR="00A12527" w:rsidRP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B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2313"/>
        <w:gridCol w:w="967"/>
        <w:gridCol w:w="1179"/>
        <w:gridCol w:w="640"/>
        <w:gridCol w:w="1051"/>
        <w:gridCol w:w="801"/>
        <w:gridCol w:w="1067"/>
      </w:tblGrid>
      <w:tr w:rsidR="00A12527" w:rsidRPr="00A12527" w14:paraId="64F04A9C" w14:textId="77777777" w:rsidTr="00A12527">
        <w:trPr>
          <w:trHeight w:val="4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AC890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Reconstruction Too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110D95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Mapping Metho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2F0A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Reaction origin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165914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Associated Databa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4597E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Vers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C9E8B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Visualiz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2ED81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Knockou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8E7376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BR"/>
              </w:rPr>
              <w:t>Type of Software</w:t>
            </w:r>
          </w:p>
        </w:tc>
      </w:tr>
      <w:tr w:rsidR="00A12527" w:rsidRPr="00A12527" w14:paraId="1D0227E2" w14:textId="77777777" w:rsidTr="00A12527">
        <w:trPr>
          <w:trHeight w:val="415"/>
        </w:trPr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6B2D38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AureM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B2A26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Pantograph (Inparanoid and OrthoMCL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0DE46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Template model(s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0DF3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BiGG-MetaCy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814FD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1.2.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E0269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67ADA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13D5EA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Command line</w:t>
            </w:r>
          </w:p>
        </w:tc>
      </w:tr>
      <w:tr w:rsidR="00A12527" w:rsidRPr="00A12527" w14:paraId="6A517175" w14:textId="77777777" w:rsidTr="00A12527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C0D394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CarveM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1C3B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Diamond, eggNOG-mappera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EDD96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Template mode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7989D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BiG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67FB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1.5.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CDC67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No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44F97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No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23F3EB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Command line</w:t>
            </w:r>
          </w:p>
        </w:tc>
      </w:tr>
      <w:tr w:rsidR="00A12527" w:rsidRPr="00A12527" w14:paraId="629AF456" w14:textId="77777777" w:rsidTr="00A12527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7A95B5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ChiMeRa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CE126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Diamon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A5B8FE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Template model</w:t>
            </w:r>
          </w:p>
          <w:p w14:paraId="12B6902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User defined mode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C45A79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BiG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F799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1.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77B6E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B15BC2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19DF5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Command line</w:t>
            </w:r>
          </w:p>
        </w:tc>
      </w:tr>
      <w:tr w:rsidR="00A12527" w:rsidRPr="00A12527" w14:paraId="583552EC" w14:textId="77777777" w:rsidTr="00A12527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9C6340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Merli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8908D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Mapping from annotation with BLAST or HMM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E4645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Template model(s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A7EC4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KEG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DD36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4.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9525F0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DD2F26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678CE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Stand Alone Interface</w:t>
            </w:r>
          </w:p>
        </w:tc>
      </w:tr>
      <w:tr w:rsidR="00A12527" w:rsidRPr="00A12527" w14:paraId="693BE9A8" w14:textId="77777777" w:rsidTr="00A12527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BB0AA5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ModelSEE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4066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Annotation ontology map from RAST data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C75D10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Template model(s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4A0429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ModelSEE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E4819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2.2-2.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0D18F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2429B2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No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608E32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Online service</w:t>
            </w:r>
          </w:p>
        </w:tc>
      </w:tr>
      <w:tr w:rsidR="00A12527" w:rsidRPr="00A12527" w14:paraId="67F7397B" w14:textId="77777777" w:rsidTr="00A12527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7FB589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Pathway Tool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642B00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Pathologi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D27DD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Databas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33391C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MetaCy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2DF5B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22.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F8D63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FD506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*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DC1AA7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Stand Alone Interface</w:t>
            </w:r>
          </w:p>
        </w:tc>
      </w:tr>
      <w:tr w:rsidR="00A12527" w:rsidRPr="00A12527" w14:paraId="6130075D" w14:textId="77777777" w:rsidTr="00A12527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650219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RAVE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E2776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Autograph-type method from BLASTP and Bidirectional BLASTPb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0CC46A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Databas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D7FB97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KEGG-MEtaCy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DB849A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2.0.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7B035B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Y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3C73C1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No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187B6" w14:textId="77777777" w:rsidR="00A12527" w:rsidRPr="00A12527" w:rsidRDefault="00A12527" w:rsidP="00A125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BR"/>
              </w:rPr>
            </w:pPr>
            <w:r w:rsidRPr="00A1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R"/>
              </w:rPr>
              <w:t>Command line</w:t>
            </w:r>
          </w:p>
        </w:tc>
      </w:tr>
    </w:tbl>
    <w:p w14:paraId="0A97681C" w14:textId="77777777" w:rsidR="00A12527" w:rsidRP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BR"/>
        </w:rPr>
      </w:pPr>
    </w:p>
    <w:p w14:paraId="6D81AE2B" w14:textId="24DBC43C" w:rsidR="00A12527" w:rsidRPr="00A12527" w:rsidRDefault="00A12527" w:rsidP="00A1252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2527">
        <w:rPr>
          <w:rFonts w:ascii="Times New Roman" w:eastAsia="Times New Roman" w:hAnsi="Times New Roman" w:cs="Times New Roman"/>
          <w:color w:val="000000"/>
          <w:sz w:val="18"/>
          <w:szCs w:val="18"/>
          <w:lang w:val="en-BR"/>
        </w:rPr>
        <w:t>*means that the tool has dependency on external software to produce the knockouts, in this case Web-MetaFlux Modeling Tool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14:paraId="2303AA13" w14:textId="77777777" w:rsidR="00A12527" w:rsidRP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BR"/>
        </w:rPr>
      </w:pPr>
    </w:p>
    <w:p w14:paraId="7EDCDE52" w14:textId="5EA05785" w:rsidR="00A12527" w:rsidRPr="00A12527" w:rsidRDefault="00A12527" w:rsidP="00A1252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BR"/>
        </w:rPr>
      </w:pPr>
    </w:p>
    <w:p w14:paraId="37BE9EA8" w14:textId="7A49FBAD" w:rsidR="00A12527" w:rsidRDefault="00A12527" w:rsidP="00A12527">
      <w:pPr>
        <w:jc w:val="center"/>
      </w:pPr>
    </w:p>
    <w:sectPr w:rsidR="00A125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27"/>
    <w:rsid w:val="000E7AEE"/>
    <w:rsid w:val="001B2884"/>
    <w:rsid w:val="001E20E5"/>
    <w:rsid w:val="003912D4"/>
    <w:rsid w:val="00480AD0"/>
    <w:rsid w:val="00490EFD"/>
    <w:rsid w:val="006B458D"/>
    <w:rsid w:val="0071233A"/>
    <w:rsid w:val="007B0C05"/>
    <w:rsid w:val="0096437C"/>
    <w:rsid w:val="00A12527"/>
    <w:rsid w:val="00B103AA"/>
    <w:rsid w:val="00B77625"/>
    <w:rsid w:val="00CF0DEB"/>
    <w:rsid w:val="00D2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F82844"/>
  <w15:chartTrackingRefBased/>
  <w15:docId w15:val="{BDF757B3-F0B3-084B-9AD2-FDE91438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27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12">
    <w:name w:val="TimesNew12"/>
    <w:basedOn w:val="Normal"/>
    <w:qFormat/>
    <w:rsid w:val="00B77625"/>
    <w:pPr>
      <w:spacing w:line="240" w:lineRule="auto"/>
      <w:jc w:val="both"/>
    </w:pPr>
    <w:rPr>
      <w:rFonts w:ascii="Times New Roman" w:eastAsiaTheme="minorHAnsi" w:hAnsi="Times New Roman" w:cs="Times New Roman"/>
      <w:color w:val="000000" w:themeColor="text1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A12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R"/>
    </w:rPr>
  </w:style>
  <w:style w:type="character" w:styleId="Hyperlink">
    <w:name w:val="Hyperlink"/>
    <w:basedOn w:val="DefaultParagraphFont"/>
    <w:uiPriority w:val="99"/>
    <w:semiHidden/>
    <w:unhideWhenUsed/>
    <w:rsid w:val="00A125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Tamasco</dc:creator>
  <cp:keywords/>
  <dc:description/>
  <cp:lastModifiedBy>Gustavo Tamasco</cp:lastModifiedBy>
  <cp:revision>1</cp:revision>
  <dcterms:created xsi:type="dcterms:W3CDTF">2021-11-29T18:02:00Z</dcterms:created>
  <dcterms:modified xsi:type="dcterms:W3CDTF">2021-11-29T18:07:00Z</dcterms:modified>
</cp:coreProperties>
</file>